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833BB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  <w:u w:val="single"/>
        </w:rPr>
      </w:pPr>
    </w:p>
    <w:p w14:paraId="3A3553BE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  <w:u w:val="single"/>
        </w:rPr>
      </w:pPr>
    </w:p>
    <w:p w14:paraId="2ADA6C74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  <w:u w:val="single"/>
        </w:rPr>
      </w:pPr>
      <w:r>
        <w:rPr>
          <w:noProof/>
          <w:u w:val="single"/>
        </w:rPr>
        <w:drawing>
          <wp:inline distT="0" distB="0" distL="0" distR="0" wp14:anchorId="380D2E0E" wp14:editId="6CAC97C4">
            <wp:extent cx="5257800" cy="3340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 Shot 2021-04-10 at 9.58.53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F5C1C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  <w:u w:val="single"/>
        </w:rPr>
      </w:pPr>
    </w:p>
    <w:p w14:paraId="68FD59F6" w14:textId="77777777" w:rsidR="00792449" w:rsidRPr="00D23AFA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r w:rsidRPr="006C2C87">
        <w:rPr>
          <w:b/>
          <w:highlight w:val="white"/>
        </w:rPr>
        <w:t xml:space="preserve">Supplemental Table </w:t>
      </w:r>
      <w:r>
        <w:rPr>
          <w:b/>
          <w:highlight w:val="white"/>
        </w:rPr>
        <w:t>4</w:t>
      </w:r>
      <w:r w:rsidRPr="006C2C87">
        <w:rPr>
          <w:b/>
          <w:highlight w:val="white"/>
        </w:rPr>
        <w:t>:</w:t>
      </w:r>
      <w:r w:rsidRPr="00D23AFA">
        <w:rPr>
          <w:highlight w:val="white"/>
        </w:rPr>
        <w:t xml:space="preserve"> Summarized BUSCO score using the eudicot database (eudicots_odb10) </w:t>
      </w:r>
      <w:r>
        <w:rPr>
          <w:highlight w:val="white"/>
        </w:rPr>
        <w:t>of CFRA 2339 and Hawaii-4.</w:t>
      </w:r>
    </w:p>
    <w:p w14:paraId="5A71309F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43632013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4CD24A59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3A7B232E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p w14:paraId="67B2239D" w14:textId="77777777" w:rsidR="00792449" w:rsidRDefault="00792449" w:rsidP="0079244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  <w:bookmarkStart w:id="0" w:name="_GoBack"/>
      <w:bookmarkEnd w:id="0"/>
    </w:p>
    <w:p w14:paraId="34AA7B2E" w14:textId="77777777" w:rsidR="00AC6722" w:rsidRPr="00D23AFA" w:rsidRDefault="00AC6722" w:rsidP="00AC672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highlight w:val="white"/>
        </w:rPr>
      </w:pPr>
    </w:p>
    <w:sectPr w:rsidR="00AC6722" w:rsidRPr="00D23A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hideSpellingErrors/>
  <w:hideGrammaticalErrors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6D3"/>
    <w:rsid w:val="00027245"/>
    <w:rsid w:val="00075AF8"/>
    <w:rsid w:val="00084571"/>
    <w:rsid w:val="000A5806"/>
    <w:rsid w:val="000D4031"/>
    <w:rsid w:val="000D74FD"/>
    <w:rsid w:val="00167FBA"/>
    <w:rsid w:val="00185041"/>
    <w:rsid w:val="00197636"/>
    <w:rsid w:val="00226F73"/>
    <w:rsid w:val="00275B94"/>
    <w:rsid w:val="002900B0"/>
    <w:rsid w:val="002A355D"/>
    <w:rsid w:val="002F3284"/>
    <w:rsid w:val="00310E34"/>
    <w:rsid w:val="00365136"/>
    <w:rsid w:val="00373BE3"/>
    <w:rsid w:val="003763C5"/>
    <w:rsid w:val="003767C3"/>
    <w:rsid w:val="00377635"/>
    <w:rsid w:val="00384201"/>
    <w:rsid w:val="003A54C4"/>
    <w:rsid w:val="003B018A"/>
    <w:rsid w:val="003B3D4D"/>
    <w:rsid w:val="003B7236"/>
    <w:rsid w:val="003C0293"/>
    <w:rsid w:val="003C73CF"/>
    <w:rsid w:val="00414756"/>
    <w:rsid w:val="00457511"/>
    <w:rsid w:val="0048564A"/>
    <w:rsid w:val="004C3F90"/>
    <w:rsid w:val="004C5DAB"/>
    <w:rsid w:val="004C6911"/>
    <w:rsid w:val="00502098"/>
    <w:rsid w:val="005216DD"/>
    <w:rsid w:val="00593576"/>
    <w:rsid w:val="005D1BF5"/>
    <w:rsid w:val="005F597F"/>
    <w:rsid w:val="00661BB5"/>
    <w:rsid w:val="006C2C87"/>
    <w:rsid w:val="006D0F3B"/>
    <w:rsid w:val="006E15CE"/>
    <w:rsid w:val="007036E4"/>
    <w:rsid w:val="00707FB1"/>
    <w:rsid w:val="00726E00"/>
    <w:rsid w:val="00792449"/>
    <w:rsid w:val="007A2587"/>
    <w:rsid w:val="007B240B"/>
    <w:rsid w:val="007E53FB"/>
    <w:rsid w:val="007F252B"/>
    <w:rsid w:val="008536D3"/>
    <w:rsid w:val="00855B11"/>
    <w:rsid w:val="008850B8"/>
    <w:rsid w:val="00913065"/>
    <w:rsid w:val="00941996"/>
    <w:rsid w:val="00974B7D"/>
    <w:rsid w:val="00984A2B"/>
    <w:rsid w:val="009B100F"/>
    <w:rsid w:val="009C28DE"/>
    <w:rsid w:val="009D450B"/>
    <w:rsid w:val="00AC21A9"/>
    <w:rsid w:val="00AC6722"/>
    <w:rsid w:val="00AD5CBF"/>
    <w:rsid w:val="00B225B0"/>
    <w:rsid w:val="00BA4EA3"/>
    <w:rsid w:val="00BD18CC"/>
    <w:rsid w:val="00C00C4A"/>
    <w:rsid w:val="00C12637"/>
    <w:rsid w:val="00C14603"/>
    <w:rsid w:val="00C17EAF"/>
    <w:rsid w:val="00C370E2"/>
    <w:rsid w:val="00C422CB"/>
    <w:rsid w:val="00C433E6"/>
    <w:rsid w:val="00C5011A"/>
    <w:rsid w:val="00C5796C"/>
    <w:rsid w:val="00C62407"/>
    <w:rsid w:val="00CF176A"/>
    <w:rsid w:val="00D226BC"/>
    <w:rsid w:val="00D23AFA"/>
    <w:rsid w:val="00D752E3"/>
    <w:rsid w:val="00DD76AC"/>
    <w:rsid w:val="00E615BC"/>
    <w:rsid w:val="00E73B6B"/>
    <w:rsid w:val="00ED0433"/>
    <w:rsid w:val="00ED2828"/>
    <w:rsid w:val="00EE794B"/>
    <w:rsid w:val="00F4232A"/>
    <w:rsid w:val="00F47EA0"/>
    <w:rsid w:val="00FC035E"/>
    <w:rsid w:val="00FD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3157D"/>
  <w15:docId w15:val="{A06F7DB8-BA99-424A-B8B8-169F00306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96C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AFA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AF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33E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02098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5020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328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21-02-23T13:53:00Z</cp:lastPrinted>
  <dcterms:created xsi:type="dcterms:W3CDTF">2021-06-16T16:41:00Z</dcterms:created>
  <dcterms:modified xsi:type="dcterms:W3CDTF">2021-06-16T16:41:00Z</dcterms:modified>
</cp:coreProperties>
</file>